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30" w:type="dxa"/>
        <w:tblInd w:w="-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5204"/>
        <w:gridCol w:w="5204"/>
      </w:tblGrid>
      <w:tr w:rsidR="00DE202C" w14:paraId="35030CB6" w14:textId="77777777" w:rsidTr="00DE202C">
        <w:trPr>
          <w:trHeight w:val="3624"/>
        </w:trPr>
        <w:tc>
          <w:tcPr>
            <w:tcW w:w="222" w:type="dxa"/>
            <w:vMerge w:val="restart"/>
          </w:tcPr>
          <w:p w14:paraId="7DD66995" w14:textId="77777777" w:rsidR="00DE202C" w:rsidRPr="009170A4" w:rsidRDefault="00DE202C" w:rsidP="00424CD1">
            <w:pPr>
              <w:rPr>
                <w:lang w:val="en-GB"/>
              </w:rPr>
            </w:pPr>
          </w:p>
        </w:tc>
        <w:tc>
          <w:tcPr>
            <w:tcW w:w="5204" w:type="dxa"/>
          </w:tcPr>
          <w:p w14:paraId="259D75A9" w14:textId="19FE3980" w:rsidR="00DE202C" w:rsidRDefault="00DE202C" w:rsidP="00424CD1">
            <w:r>
              <w:rPr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1A93EFC" wp14:editId="7FE0F003">
                      <wp:simplePos x="0" y="0"/>
                      <wp:positionH relativeFrom="column">
                        <wp:posOffset>1314797</wp:posOffset>
                      </wp:positionH>
                      <wp:positionV relativeFrom="paragraph">
                        <wp:posOffset>2137237</wp:posOffset>
                      </wp:positionV>
                      <wp:extent cx="893618" cy="249382"/>
                      <wp:effectExtent l="0" t="0" r="0" b="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618" cy="24938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604984" w14:textId="77777777" w:rsidR="00DE202C" w:rsidRPr="00DE202C" w:rsidRDefault="00DE202C" w:rsidP="00DE202C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DE202C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  <w:p w14:paraId="5FF11422" w14:textId="77777777" w:rsidR="00DE202C" w:rsidRDefault="00DE202C" w:rsidP="00DE202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1A93EF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6" o:spid="_x0000_s1026" type="#_x0000_t202" style="position:absolute;margin-left:103.55pt;margin-top:168.3pt;width:70.35pt;height:19.6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" filled="f" stroked="f" strokeweight=".5pt">
                      <v:textbox>
                        <w:txbxContent>
                          <w:p w14:paraId="43604984" w14:textId="77777777" w:rsidR="00DE202C" w:rsidRPr="00DE202C" w:rsidRDefault="00DE202C" w:rsidP="00DE202C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E202C">
                              <w:rPr>
                                <w:b/>
                                <w:bCs/>
                                <w:sz w:val="14"/>
                                <w:szCs w:val="14"/>
                                <w:lang w:val="en-GB"/>
                              </w:rPr>
                              <w:t>Intake [g/day]</w:t>
                            </w:r>
                          </w:p>
                          <w:p w14:paraId="5FF11422" w14:textId="77777777" w:rsidR="00DE202C" w:rsidRDefault="00DE202C" w:rsidP="00DE202C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772E23" wp14:editId="6420ECEC">
                      <wp:simplePos x="0" y="0"/>
                      <wp:positionH relativeFrom="column">
                        <wp:posOffset>-381549</wp:posOffset>
                      </wp:positionH>
                      <wp:positionV relativeFrom="paragraph">
                        <wp:posOffset>751003</wp:posOffset>
                      </wp:positionV>
                      <wp:extent cx="1060391" cy="506730"/>
                      <wp:effectExtent l="0" t="0" r="0" b="0"/>
                      <wp:wrapNone/>
                      <wp:docPr id="18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060391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7357670" w14:textId="77777777" w:rsidR="00DE202C" w:rsidRPr="00D0222D" w:rsidRDefault="00DE202C" w:rsidP="00DE202C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490D681A" w14:textId="77777777" w:rsidR="00DE202C" w:rsidRPr="006D1CA8" w:rsidRDefault="00DE202C" w:rsidP="00DE202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772E2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18" o:spid="_x0000_s1027" type="#_x0000_t202" style="position:absolute;margin-left:-30.05pt;margin-top:59.15pt;width:83.5pt;height:39.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" filled="f" stroked="f">
                      <v:textbox>
                        <w:txbxContent>
                          <w:p w14:paraId="27357670" w14:textId="77777777" w:rsidR="00DE202C" w:rsidRPr="00D0222D" w:rsidRDefault="00DE202C" w:rsidP="00DE202C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490D681A" w14:textId="77777777" w:rsidR="00DE202C" w:rsidRPr="006D1CA8" w:rsidRDefault="00DE202C" w:rsidP="00DE202C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C4765C5" wp14:editId="2A17ECBE">
                      <wp:simplePos x="0" y="0"/>
                      <wp:positionH relativeFrom="column">
                        <wp:posOffset>254423</wp:posOffset>
                      </wp:positionH>
                      <wp:positionV relativeFrom="paragraph">
                        <wp:posOffset>170180</wp:posOffset>
                      </wp:positionV>
                      <wp:extent cx="636270" cy="264160"/>
                      <wp:effectExtent l="0" t="0" r="0" b="254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6270" cy="2641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9C7E27C" w14:textId="6679F390" w:rsidR="00DE202C" w:rsidRPr="0025421E" w:rsidRDefault="00DE202C" w:rsidP="00DE202C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>&lt; 0.0</w:t>
                                  </w:r>
                                  <w:r w:rsidR="0014560F"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4765C5" id="Text Box 3" o:spid="_x0000_s1028" type="#_x0000_t202" style="position:absolute;margin-left:20.05pt;margin-top:13.4pt;width:50.1pt;height:20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" fillcolor="white [3201]" stroked="f" strokeweight=".5pt">
                      <v:textbox>
                        <w:txbxContent>
                          <w:p w14:paraId="59C7E27C" w14:textId="6679F390" w:rsidR="00DE202C" w:rsidRPr="0025421E" w:rsidRDefault="00DE202C" w:rsidP="00DE202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5421E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>&lt; 0.0</w:t>
                            </w:r>
                            <w:r w:rsidR="0014560F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1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2E1F502" wp14:editId="61815293">
                      <wp:simplePos x="0" y="0"/>
                      <wp:positionH relativeFrom="column">
                        <wp:posOffset>1083991</wp:posOffset>
                      </wp:positionH>
                      <wp:positionV relativeFrom="paragraph">
                        <wp:posOffset>107191</wp:posOffset>
                      </wp:positionV>
                      <wp:extent cx="2140074" cy="524107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40074" cy="52410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3F2C8C" w14:textId="77777777" w:rsidR="00DE202C" w:rsidRPr="0004795D" w:rsidRDefault="00DE202C" w:rsidP="00DE202C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CC06A2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A)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04795D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Nordic fruits and vegetabl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E1F502" id="Text Box 1" o:spid="_x0000_s1029" type="#_x0000_t202" style="position:absolute;margin-left:85.35pt;margin-top:8.45pt;width:168.5pt;height:4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" filled="f" stroked="f" strokeweight=".5pt">
                      <v:textbox>
                        <w:txbxContent>
                          <w:p w14:paraId="4F3F2C8C" w14:textId="77777777" w:rsidR="00DE202C" w:rsidRPr="0004795D" w:rsidRDefault="00DE202C" w:rsidP="00DE202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C06A2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A)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4795D">
                              <w:rPr>
                                <w:b/>
                                <w:bCs/>
                                <w:lang w:val="en-GB"/>
                              </w:rPr>
                              <w:t>Nordic fruits and vegetabl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95010">
              <w:rPr>
                <w:noProof/>
              </w:rPr>
              <w:drawing>
                <wp:inline distT="0" distB="0" distL="0" distR="0" wp14:anchorId="48F0B15A" wp14:editId="54D098F8">
                  <wp:extent cx="3168000" cy="2304000"/>
                  <wp:effectExtent l="0" t="0" r="0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4" w:type="dxa"/>
          </w:tcPr>
          <w:p w14:paraId="24B7AA0A" w14:textId="4A473F2E" w:rsidR="00DE202C" w:rsidRDefault="00DE202C" w:rsidP="00424CD1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08187B6" wp14:editId="64402915">
                      <wp:simplePos x="0" y="0"/>
                      <wp:positionH relativeFrom="column">
                        <wp:posOffset>-290542</wp:posOffset>
                      </wp:positionH>
                      <wp:positionV relativeFrom="paragraph">
                        <wp:posOffset>813089</wp:posOffset>
                      </wp:positionV>
                      <wp:extent cx="894137" cy="506730"/>
                      <wp:effectExtent l="3175" t="0" r="4445" b="0"/>
                      <wp:wrapNone/>
                      <wp:docPr id="19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94137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E2CDB9D" w14:textId="77777777" w:rsidR="00DE202C" w:rsidRPr="00D0222D" w:rsidRDefault="00DE202C" w:rsidP="00DE202C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09F1CF36" w14:textId="77777777" w:rsidR="00DE202C" w:rsidRPr="006D1CA8" w:rsidRDefault="00DE202C" w:rsidP="00DE202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187B6" id="_x0000_s1030" type="#_x0000_t202" style="position:absolute;margin-left:-22.9pt;margin-top:64pt;width:70.4pt;height:39.9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" filled="f" stroked="f">
                      <v:textbox>
                        <w:txbxContent>
                          <w:p w14:paraId="2E2CDB9D" w14:textId="77777777" w:rsidR="00DE202C" w:rsidRPr="00D0222D" w:rsidRDefault="00DE202C" w:rsidP="00DE202C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09F1CF36" w14:textId="77777777" w:rsidR="00DE202C" w:rsidRPr="006D1CA8" w:rsidRDefault="00DE202C" w:rsidP="00DE202C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C74EDEA" wp14:editId="7CD7D0F8">
                      <wp:simplePos x="0" y="0"/>
                      <wp:positionH relativeFrom="column">
                        <wp:posOffset>1322878</wp:posOffset>
                      </wp:positionH>
                      <wp:positionV relativeFrom="paragraph">
                        <wp:posOffset>2115589</wp:posOffset>
                      </wp:positionV>
                      <wp:extent cx="893618" cy="249382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618" cy="24938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B15EB6B" w14:textId="77777777" w:rsidR="00DE202C" w:rsidRPr="00DE202C" w:rsidRDefault="00DE202C" w:rsidP="00DE202C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DE202C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  <w:p w14:paraId="22F55292" w14:textId="77777777" w:rsidR="00DE202C" w:rsidRDefault="00DE202C" w:rsidP="00DE202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74EDEA" id="Text Box 15" o:spid="_x0000_s1031" type="#_x0000_t202" style="position:absolute;margin-left:104.15pt;margin-top:166.6pt;width:70.35pt;height:19.6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" filled="f" stroked="f" strokeweight=".5pt">
                      <v:textbox>
                        <w:txbxContent>
                          <w:p w14:paraId="4B15EB6B" w14:textId="77777777" w:rsidR="00DE202C" w:rsidRPr="00DE202C" w:rsidRDefault="00DE202C" w:rsidP="00DE202C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E202C">
                              <w:rPr>
                                <w:b/>
                                <w:bCs/>
                                <w:sz w:val="14"/>
                                <w:szCs w:val="14"/>
                                <w:lang w:val="en-GB"/>
                              </w:rPr>
                              <w:t>Intake [g/day]</w:t>
                            </w:r>
                          </w:p>
                          <w:p w14:paraId="22F55292" w14:textId="77777777" w:rsidR="00DE202C" w:rsidRDefault="00DE202C" w:rsidP="00DE202C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E78A550" wp14:editId="756AEB9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170179</wp:posOffset>
                      </wp:positionV>
                      <wp:extent cx="629920" cy="257387"/>
                      <wp:effectExtent l="0" t="0" r="0" b="952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9920" cy="2573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A95942C" w14:textId="3661161D" w:rsidR="00DE202C" w:rsidRPr="0025421E" w:rsidRDefault="00DE202C" w:rsidP="00DE202C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5D5EBB">
                                    <w:rPr>
                                      <w:sz w:val="16"/>
                                      <w:szCs w:val="16"/>
                                    </w:rPr>
                                    <w:t>=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0.0</w:t>
                                  </w:r>
                                  <w:r w:rsidR="005D5EBB"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376231C7" w14:textId="77777777" w:rsidR="00DE202C" w:rsidRDefault="00DE202C" w:rsidP="00DE202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78A550" id="Text Box 10" o:spid="_x0000_s1032" type="#_x0000_t202" style="position:absolute;margin-left:19.3pt;margin-top:13.4pt;width:49.6pt;height:2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" fillcolor="white [3201]" stroked="f" strokeweight=".5pt">
                      <v:textbox>
                        <w:txbxContent>
                          <w:p w14:paraId="5A95942C" w14:textId="3661161D" w:rsidR="00DE202C" w:rsidRPr="0025421E" w:rsidRDefault="00DE202C" w:rsidP="00DE202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5421E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D5EBB">
                              <w:rPr>
                                <w:sz w:val="16"/>
                                <w:szCs w:val="16"/>
                              </w:rPr>
                              <w:t>=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 0.0</w:t>
                            </w:r>
                            <w:r w:rsidR="005D5EBB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76231C7" w14:textId="77777777" w:rsidR="00DE202C" w:rsidRDefault="00DE202C" w:rsidP="00DE202C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1DBFD1C" wp14:editId="0F89D026">
                      <wp:simplePos x="0" y="0"/>
                      <wp:positionH relativeFrom="column">
                        <wp:posOffset>1387490</wp:posOffset>
                      </wp:positionH>
                      <wp:positionV relativeFrom="paragraph">
                        <wp:posOffset>129494</wp:posOffset>
                      </wp:positionV>
                      <wp:extent cx="1703241" cy="367990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3241" cy="3679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8404072" w14:textId="77777777" w:rsidR="00DE202C" w:rsidRPr="00BA378F" w:rsidRDefault="00DE202C" w:rsidP="00DE202C">
                                  <w:pP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CC06A2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B)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04795D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Low-fat dairy produc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DBFD1C" id="Text Box 5" o:spid="_x0000_s1033" type="#_x0000_t202" style="position:absolute;margin-left:109.25pt;margin-top:10.2pt;width:134.1pt;height:2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" filled="f" stroked="f" strokeweight=".5pt">
                      <v:textbox>
                        <w:txbxContent>
                          <w:p w14:paraId="58404072" w14:textId="77777777" w:rsidR="00DE202C" w:rsidRPr="00BA378F" w:rsidRDefault="00DE202C" w:rsidP="00DE202C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CC06A2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B)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4795D">
                              <w:rPr>
                                <w:b/>
                                <w:bCs/>
                                <w:lang w:val="en-GB"/>
                              </w:rPr>
                              <w:t>Low-fat dairy produc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95010">
              <w:rPr>
                <w:noProof/>
              </w:rPr>
              <w:drawing>
                <wp:inline distT="0" distB="0" distL="0" distR="0" wp14:anchorId="2A4FB5B5" wp14:editId="4EFAAD1B">
                  <wp:extent cx="3168000" cy="2304000"/>
                  <wp:effectExtent l="0" t="0" r="0" b="127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02C" w14:paraId="11C5AFCB" w14:textId="77777777" w:rsidTr="00DE202C">
        <w:trPr>
          <w:trHeight w:val="263"/>
        </w:trPr>
        <w:tc>
          <w:tcPr>
            <w:tcW w:w="222" w:type="dxa"/>
            <w:vMerge/>
          </w:tcPr>
          <w:p w14:paraId="510B7C1B" w14:textId="77777777" w:rsidR="00DE202C" w:rsidRDefault="00DE202C" w:rsidP="00424CD1"/>
        </w:tc>
        <w:tc>
          <w:tcPr>
            <w:tcW w:w="5204" w:type="dxa"/>
          </w:tcPr>
          <w:p w14:paraId="40A4F76B" w14:textId="1175A601" w:rsidR="00DE202C" w:rsidRDefault="00DE202C" w:rsidP="00424CD1"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E8165B8" wp14:editId="0782B543">
                      <wp:simplePos x="0" y="0"/>
                      <wp:positionH relativeFrom="column">
                        <wp:posOffset>1839480</wp:posOffset>
                      </wp:positionH>
                      <wp:positionV relativeFrom="paragraph">
                        <wp:posOffset>88900</wp:posOffset>
                      </wp:positionV>
                      <wp:extent cx="1029103" cy="278781"/>
                      <wp:effectExtent l="0" t="0" r="0" b="6985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9103" cy="27878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199F08" w14:textId="77777777" w:rsidR="00DE202C" w:rsidRPr="00B2284C" w:rsidRDefault="00DE202C" w:rsidP="00DE202C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1D672A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C)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04795D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Fatty fis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8165B8" id="Text Box 7" o:spid="_x0000_s1034" type="#_x0000_t202" style="position:absolute;margin-left:144.85pt;margin-top:7pt;width:81.05pt;height:21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" filled="f" stroked="f" strokeweight=".5pt">
                      <v:textbox>
                        <w:txbxContent>
                          <w:p w14:paraId="40199F08" w14:textId="77777777" w:rsidR="00DE202C" w:rsidRPr="00B2284C" w:rsidRDefault="00DE202C" w:rsidP="00DE202C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D672A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)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4795D">
                              <w:rPr>
                                <w:b/>
                                <w:bCs/>
                                <w:lang w:val="en-GB"/>
                              </w:rPr>
                              <w:t>Fatty fis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68366D0" wp14:editId="53EFB906">
                      <wp:simplePos x="0" y="0"/>
                      <wp:positionH relativeFrom="column">
                        <wp:posOffset>-755939</wp:posOffset>
                      </wp:positionH>
                      <wp:positionV relativeFrom="paragraph">
                        <wp:posOffset>338974</wp:posOffset>
                      </wp:positionV>
                      <wp:extent cx="1828800" cy="506730"/>
                      <wp:effectExtent l="0" t="0" r="0" b="0"/>
                      <wp:wrapNone/>
                      <wp:docPr id="17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828800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2CC3ADF" w14:textId="77777777" w:rsidR="00DE202C" w:rsidRPr="00D0222D" w:rsidRDefault="00DE202C" w:rsidP="00DE202C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3FFB2D0B" w14:textId="77777777" w:rsidR="00DE202C" w:rsidRPr="006D1CA8" w:rsidRDefault="00DE202C" w:rsidP="00DE202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8366D0" id="_x0000_s1035" type="#_x0000_t202" style="position:absolute;margin-left:-59.5pt;margin-top:26.7pt;width:2in;height:39.9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" filled="f" stroked="f">
                      <v:textbox>
                        <w:txbxContent>
                          <w:p w14:paraId="12CC3ADF" w14:textId="77777777" w:rsidR="00DE202C" w:rsidRPr="00D0222D" w:rsidRDefault="00DE202C" w:rsidP="00DE202C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3FFB2D0B" w14:textId="77777777" w:rsidR="00DE202C" w:rsidRPr="006D1CA8" w:rsidRDefault="00DE202C" w:rsidP="00DE202C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D429D39" wp14:editId="5C66911F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207518</wp:posOffset>
                      </wp:positionV>
                      <wp:extent cx="589280" cy="228600"/>
                      <wp:effectExtent l="0" t="0" r="127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9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75E10C" w14:textId="190466F9" w:rsidR="00DE202C" w:rsidRPr="0025421E" w:rsidRDefault="00DE202C" w:rsidP="00DE202C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5D5EBB">
                                    <w:rPr>
                                      <w:sz w:val="16"/>
                                      <w:szCs w:val="16"/>
                                    </w:rPr>
                                    <w:t>=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0.0</w:t>
                                  </w:r>
                                  <w:r w:rsidR="005D5EBB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0F476CB8" w14:textId="77777777" w:rsidR="00DE202C" w:rsidRDefault="00DE202C" w:rsidP="00DE202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429D39" id="Text Box 11" o:spid="_x0000_s1036" type="#_x0000_t202" style="position:absolute;margin-left:19.5pt;margin-top:16.35pt;width:46.4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" fillcolor="white [3201]" stroked="f" strokeweight=".5pt">
                      <v:textbox>
                        <w:txbxContent>
                          <w:p w14:paraId="5275E10C" w14:textId="190466F9" w:rsidR="00DE202C" w:rsidRPr="0025421E" w:rsidRDefault="00DE202C" w:rsidP="00DE202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5421E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D5EBB">
                              <w:rPr>
                                <w:sz w:val="16"/>
                                <w:szCs w:val="16"/>
                              </w:rPr>
                              <w:t>=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 0.0</w:t>
                            </w:r>
                            <w:r w:rsidR="005D5EBB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F476CB8" w14:textId="77777777" w:rsidR="00DE202C" w:rsidRDefault="00DE202C" w:rsidP="00DE202C"/>
                        </w:txbxContent>
                      </v:textbox>
                    </v:shape>
                  </w:pict>
                </mc:Fallback>
              </mc:AlternateContent>
            </w:r>
            <w:r w:rsidRPr="00E95010">
              <w:rPr>
                <w:noProof/>
              </w:rPr>
              <w:drawing>
                <wp:inline distT="0" distB="0" distL="0" distR="0" wp14:anchorId="72B949D6" wp14:editId="49528E2D">
                  <wp:extent cx="3168000" cy="2304000"/>
                  <wp:effectExtent l="0" t="0" r="0" b="127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4" w:type="dxa"/>
          </w:tcPr>
          <w:p w14:paraId="13B49505" w14:textId="0F62A07D" w:rsidR="00DE202C" w:rsidRDefault="00DE202C" w:rsidP="00424CD1">
            <w:r>
              <w:rPr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EF6A1D8" wp14:editId="7C2B84B8">
                      <wp:simplePos x="0" y="0"/>
                      <wp:positionH relativeFrom="column">
                        <wp:posOffset>1363345</wp:posOffset>
                      </wp:positionH>
                      <wp:positionV relativeFrom="paragraph">
                        <wp:posOffset>2135563</wp:posOffset>
                      </wp:positionV>
                      <wp:extent cx="893445" cy="248920"/>
                      <wp:effectExtent l="0" t="0" r="0" b="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445" cy="2489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AED6D3" w14:textId="77777777" w:rsidR="00DE202C" w:rsidRPr="00DE202C" w:rsidRDefault="00DE202C" w:rsidP="00DE202C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DE202C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  <w:p w14:paraId="05742FD4" w14:textId="77777777" w:rsidR="00DE202C" w:rsidRPr="00DE202C" w:rsidRDefault="00DE202C" w:rsidP="00DE202C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F6A1D8" id="Text Box 13" o:spid="_x0000_s1037" type="#_x0000_t202" style="position:absolute;margin-left:107.35pt;margin-top:168.15pt;width:70.35pt;height:19.6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" filled="f" stroked="f" strokeweight=".5pt">
                      <v:textbox>
                        <w:txbxContent>
                          <w:p w14:paraId="23AED6D3" w14:textId="77777777" w:rsidR="00DE202C" w:rsidRPr="00DE202C" w:rsidRDefault="00DE202C" w:rsidP="00DE202C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E202C">
                              <w:rPr>
                                <w:b/>
                                <w:bCs/>
                                <w:sz w:val="14"/>
                                <w:szCs w:val="14"/>
                                <w:lang w:val="en-GB"/>
                              </w:rPr>
                              <w:t>Intake [g/day]</w:t>
                            </w:r>
                          </w:p>
                          <w:p w14:paraId="05742FD4" w14:textId="77777777" w:rsidR="00DE202C" w:rsidRPr="00DE202C" w:rsidRDefault="00DE202C" w:rsidP="00DE202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13022EB" wp14:editId="4EB849DE">
                      <wp:simplePos x="0" y="0"/>
                      <wp:positionH relativeFrom="column">
                        <wp:posOffset>-262890</wp:posOffset>
                      </wp:positionH>
                      <wp:positionV relativeFrom="paragraph">
                        <wp:posOffset>842530</wp:posOffset>
                      </wp:positionV>
                      <wp:extent cx="894137" cy="506730"/>
                      <wp:effectExtent l="3175" t="0" r="4445" b="0"/>
                      <wp:wrapNone/>
                      <wp:docPr id="20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94137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430A832" w14:textId="77777777" w:rsidR="00DE202C" w:rsidRPr="00D0222D" w:rsidRDefault="00DE202C" w:rsidP="00DE202C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39B17057" w14:textId="77777777" w:rsidR="00DE202C" w:rsidRPr="006D1CA8" w:rsidRDefault="00DE202C" w:rsidP="00DE202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3022EB" id="_x0000_s1038" type="#_x0000_t202" style="position:absolute;margin-left:-20.7pt;margin-top:66.35pt;width:70.4pt;height:39.9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" filled="f" stroked="f">
                      <v:textbox>
                        <w:txbxContent>
                          <w:p w14:paraId="6430A832" w14:textId="77777777" w:rsidR="00DE202C" w:rsidRPr="00D0222D" w:rsidRDefault="00DE202C" w:rsidP="00DE202C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39B17057" w14:textId="77777777" w:rsidR="00DE202C" w:rsidRPr="006D1CA8" w:rsidRDefault="00DE202C" w:rsidP="00DE202C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D64196D" wp14:editId="7AA5810F">
                      <wp:simplePos x="0" y="0"/>
                      <wp:positionH relativeFrom="column">
                        <wp:posOffset>251672</wp:posOffset>
                      </wp:positionH>
                      <wp:positionV relativeFrom="paragraph">
                        <wp:posOffset>184362</wp:posOffset>
                      </wp:positionV>
                      <wp:extent cx="677333" cy="243628"/>
                      <wp:effectExtent l="0" t="0" r="8890" b="4445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7333" cy="2436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1D58B89" w14:textId="07F4279A" w:rsidR="00DE202C" w:rsidRPr="0025421E" w:rsidRDefault="00DE202C" w:rsidP="00DE202C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 =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0.</w:t>
                                  </w:r>
                                  <w:r w:rsidR="005D5EBB">
                                    <w:rPr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  <w:p w14:paraId="6856DA03" w14:textId="77777777" w:rsidR="00DE202C" w:rsidRDefault="00DE202C" w:rsidP="00DE202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64196D" id="Text Box 12" o:spid="_x0000_s1039" type="#_x0000_t202" style="position:absolute;margin-left:19.8pt;margin-top:14.5pt;width:53.35pt;height:1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" fillcolor="white [3201]" stroked="f" strokeweight=".5pt">
                      <v:textbox>
                        <w:txbxContent>
                          <w:p w14:paraId="31D58B89" w14:textId="07F4279A" w:rsidR="00DE202C" w:rsidRPr="0025421E" w:rsidRDefault="00DE202C" w:rsidP="00DE202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 =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 0.</w:t>
                            </w:r>
                            <w:r w:rsidR="005D5EBB">
                              <w:rPr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 w14:paraId="6856DA03" w14:textId="77777777" w:rsidR="00DE202C" w:rsidRDefault="00DE202C" w:rsidP="00DE202C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7C490A1" wp14:editId="7AED5BC8">
                      <wp:simplePos x="0" y="0"/>
                      <wp:positionH relativeFrom="column">
                        <wp:posOffset>2034261</wp:posOffset>
                      </wp:positionH>
                      <wp:positionV relativeFrom="paragraph">
                        <wp:posOffset>169483</wp:posOffset>
                      </wp:positionV>
                      <wp:extent cx="1040223" cy="281243"/>
                      <wp:effectExtent l="0" t="0" r="0" b="508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40223" cy="28124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E0DACFB" w14:textId="77777777" w:rsidR="00DE202C" w:rsidRPr="0004795D" w:rsidRDefault="00DE202C" w:rsidP="00DE202C">
                                  <w:pP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1D672A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D)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04795D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Lean fis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C490A1" id="Text Box 8" o:spid="_x0000_s1040" type="#_x0000_t202" style="position:absolute;margin-left:160.2pt;margin-top:13.35pt;width:81.9pt;height:2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" filled="f" stroked="f" strokeweight=".5pt">
                      <v:textbox>
                        <w:txbxContent>
                          <w:p w14:paraId="1E0DACFB" w14:textId="77777777" w:rsidR="00DE202C" w:rsidRPr="0004795D" w:rsidRDefault="00DE202C" w:rsidP="00DE202C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1D672A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D)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4795D">
                              <w:rPr>
                                <w:b/>
                                <w:bCs/>
                                <w:lang w:val="en-GB"/>
                              </w:rPr>
                              <w:t>Lean fis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95010">
              <w:rPr>
                <w:noProof/>
              </w:rPr>
              <w:drawing>
                <wp:inline distT="0" distB="0" distL="0" distR="0" wp14:anchorId="55B3A417" wp14:editId="67AAE789">
                  <wp:extent cx="3168000" cy="2304000"/>
                  <wp:effectExtent l="0" t="0" r="0" b="127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02C" w14:paraId="031BB37C" w14:textId="77777777" w:rsidTr="00DE202C">
        <w:trPr>
          <w:trHeight w:val="263"/>
        </w:trPr>
        <w:tc>
          <w:tcPr>
            <w:tcW w:w="222" w:type="dxa"/>
          </w:tcPr>
          <w:p w14:paraId="67F5C374" w14:textId="77777777" w:rsidR="00DE202C" w:rsidRDefault="00DE202C" w:rsidP="00424CD1"/>
        </w:tc>
        <w:tc>
          <w:tcPr>
            <w:tcW w:w="10408" w:type="dxa"/>
            <w:gridSpan w:val="2"/>
          </w:tcPr>
          <w:p w14:paraId="5A5828A2" w14:textId="4D409983" w:rsidR="00DE202C" w:rsidRPr="00EE645D" w:rsidRDefault="00DE202C" w:rsidP="00424CD1">
            <w:pPr>
              <w:jc w:val="center"/>
              <w:rPr>
                <w:lang w:val="en-GB"/>
              </w:rPr>
            </w:pPr>
            <w:r>
              <w:rPr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A1838E6" wp14:editId="3D21D86A">
                      <wp:simplePos x="0" y="0"/>
                      <wp:positionH relativeFrom="column">
                        <wp:posOffset>1272251</wp:posOffset>
                      </wp:positionH>
                      <wp:positionV relativeFrom="paragraph">
                        <wp:posOffset>-156499</wp:posOffset>
                      </wp:positionV>
                      <wp:extent cx="893445" cy="248920"/>
                      <wp:effectExtent l="0" t="0" r="0" b="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445" cy="2489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1CB708" w14:textId="77777777" w:rsidR="00DE202C" w:rsidRPr="00DE202C" w:rsidRDefault="00DE202C" w:rsidP="00DE202C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DE202C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  <w:p w14:paraId="25A6A066" w14:textId="77777777" w:rsidR="00DE202C" w:rsidRDefault="00DE202C" w:rsidP="00DE202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1838E6" id="Text Box 14" o:spid="_x0000_s1041" type="#_x0000_t202" style="position:absolute;left:0;text-align:left;margin-left:100.2pt;margin-top:-12.3pt;width:70.35pt;height:19.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" filled="f" stroked="f" strokeweight=".5pt">
                      <v:textbox>
                        <w:txbxContent>
                          <w:p w14:paraId="611CB708" w14:textId="77777777" w:rsidR="00DE202C" w:rsidRPr="00DE202C" w:rsidRDefault="00DE202C" w:rsidP="00DE202C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E202C">
                              <w:rPr>
                                <w:b/>
                                <w:bCs/>
                                <w:sz w:val="14"/>
                                <w:szCs w:val="14"/>
                                <w:lang w:val="en-GB"/>
                              </w:rPr>
                              <w:t>Intake [g/day]</w:t>
                            </w:r>
                          </w:p>
                          <w:p w14:paraId="25A6A066" w14:textId="77777777" w:rsidR="00DE202C" w:rsidRDefault="00DE202C" w:rsidP="00DE202C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638A0AE1" w14:textId="7A78158E" w:rsidR="000F5381" w:rsidRPr="00B378C0" w:rsidRDefault="000F5381" w:rsidP="00C6688A">
      <w:pPr>
        <w:rPr>
          <w:lang w:val="en-GB"/>
        </w:rPr>
      </w:pPr>
    </w:p>
    <w:sectPr w:rsidR="000F5381" w:rsidRPr="00B378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6E9E1" w14:textId="77777777" w:rsidR="00D51C2E" w:rsidRDefault="00D51C2E" w:rsidP="0004137A">
      <w:pPr>
        <w:spacing w:after="0" w:line="240" w:lineRule="auto"/>
      </w:pPr>
      <w:r>
        <w:separator/>
      </w:r>
    </w:p>
  </w:endnote>
  <w:endnote w:type="continuationSeparator" w:id="0">
    <w:p w14:paraId="6FE8DA7A" w14:textId="77777777" w:rsidR="00D51C2E" w:rsidRDefault="00D51C2E" w:rsidP="00041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0E27A" w14:textId="77777777" w:rsidR="00D51C2E" w:rsidRDefault="00D51C2E" w:rsidP="0004137A">
      <w:pPr>
        <w:spacing w:after="0" w:line="240" w:lineRule="auto"/>
      </w:pPr>
      <w:r>
        <w:separator/>
      </w:r>
    </w:p>
  </w:footnote>
  <w:footnote w:type="continuationSeparator" w:id="0">
    <w:p w14:paraId="67C79B23" w14:textId="77777777" w:rsidR="00D51C2E" w:rsidRDefault="00D51C2E" w:rsidP="000413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02C"/>
    <w:rsid w:val="00005F22"/>
    <w:rsid w:val="0004137A"/>
    <w:rsid w:val="000F5381"/>
    <w:rsid w:val="0014560F"/>
    <w:rsid w:val="002850D6"/>
    <w:rsid w:val="00343F35"/>
    <w:rsid w:val="003D0CE0"/>
    <w:rsid w:val="00424CD1"/>
    <w:rsid w:val="005D5EBB"/>
    <w:rsid w:val="005F1FEA"/>
    <w:rsid w:val="005F2BBB"/>
    <w:rsid w:val="00835575"/>
    <w:rsid w:val="008F444B"/>
    <w:rsid w:val="009F73EC"/>
    <w:rsid w:val="00B378C0"/>
    <w:rsid w:val="00C247F6"/>
    <w:rsid w:val="00C6688A"/>
    <w:rsid w:val="00CB5CF7"/>
    <w:rsid w:val="00CE5AC6"/>
    <w:rsid w:val="00D51C2E"/>
    <w:rsid w:val="00D66CDE"/>
    <w:rsid w:val="00DE202C"/>
    <w:rsid w:val="00FB484F"/>
    <w:rsid w:val="00FC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708BB9"/>
  <w15:docId w15:val="{AC8F0CD0-5544-4940-A572-0200612A8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85B234645A2444A5915C4A17750D4C" ma:contentTypeVersion="12" ma:contentTypeDescription="Create a new document." ma:contentTypeScope="" ma:versionID="52a9e46024c1654aaf4fd55ba9ccb61f">
  <xsd:schema xmlns:xsd="http://www.w3.org/2001/XMLSchema" xmlns:xs="http://www.w3.org/2001/XMLSchema" xmlns:p="http://schemas.microsoft.com/office/2006/metadata/properties" xmlns:ns3="9a689ecc-d6ec-4153-8bfa-1c9752284289" xmlns:ns4="7a1a6a5d-c073-461c-bee5-953357d13f50" targetNamespace="http://schemas.microsoft.com/office/2006/metadata/properties" ma:root="true" ma:fieldsID="ee475f72cc90775d726bde14e00e2ae9" ns3:_="" ns4:_="">
    <xsd:import namespace="9a689ecc-d6ec-4153-8bfa-1c9752284289"/>
    <xsd:import namespace="7a1a6a5d-c073-461c-bee5-953357d13f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89ecc-d6ec-4153-8bfa-1c97522842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1a6a5d-c073-461c-bee5-953357d13f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FB645E-1AB5-485F-9AF8-52795E60EA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689ecc-d6ec-4153-8bfa-1c9752284289"/>
    <ds:schemaRef ds:uri="7a1a6a5d-c073-461c-bee5-953357d13f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01F3F7-F815-46D5-8639-63D478E5D4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FCD70A-06FD-4986-A711-0446A57CCD3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Enget Jensen</dc:creator>
  <cp:keywords/>
  <dc:description/>
  <cp:lastModifiedBy>Torill Enget Jensen</cp:lastModifiedBy>
  <cp:revision>7</cp:revision>
  <dcterms:created xsi:type="dcterms:W3CDTF">2021-10-11T03:37:00Z</dcterms:created>
  <dcterms:modified xsi:type="dcterms:W3CDTF">2021-10-2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85B234645A2444A5915C4A17750D4C</vt:lpwstr>
  </property>
</Properties>
</file>